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4540A" w14:textId="652D2845" w:rsidR="008A57AC" w:rsidRPr="007575D4" w:rsidRDefault="008A57AC" w:rsidP="008A57AC">
      <w:pPr>
        <w:spacing w:after="0"/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</w:pPr>
      <w:r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 xml:space="preserve">Supplemental </w:t>
      </w:r>
      <w:r w:rsidRPr="00E87BDA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>Ta</w:t>
      </w:r>
      <w:r w:rsidRPr="007575D4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 xml:space="preserve">ble </w:t>
      </w:r>
      <w:r w:rsidR="00BD60AC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>4</w:t>
      </w:r>
      <w:r w:rsidRPr="007575D4">
        <w:rPr>
          <w:rFonts w:ascii="Times New Roman" w:eastAsia="Times New Roman" w:hAnsi="Times New Roman"/>
          <w:b/>
          <w:bCs/>
          <w:color w:val="000000"/>
          <w:sz w:val="24"/>
          <w:szCs w:val="24"/>
          <w:lang w:val="en-US" w:eastAsia="it-IT"/>
        </w:rPr>
        <w:t xml:space="preserve">. </w:t>
      </w:r>
      <w:r w:rsidRPr="007575D4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Microbiome relative abundance analysis on the Care Givers-Cases (CG-Cases) compared to Care Givers-Controls (CG-Controls) samples.</w:t>
      </w:r>
    </w:p>
    <w:p w14:paraId="7978F931" w14:textId="77777777" w:rsidR="008A57AC" w:rsidRPr="007575D4" w:rsidRDefault="008A57AC" w:rsidP="008A57AC">
      <w:pPr>
        <w:spacing w:after="0"/>
        <w:rPr>
          <w:rFonts w:ascii="Times New Roman" w:hAnsi="Times New Roman"/>
          <w:sz w:val="24"/>
          <w:szCs w:val="24"/>
          <w:lang w:val="en-US"/>
        </w:rPr>
      </w:pPr>
    </w:p>
    <w:tbl>
      <w:tblPr>
        <w:tblStyle w:val="Grigliatabella"/>
        <w:tblW w:w="14709" w:type="dxa"/>
        <w:tblLayout w:type="fixed"/>
        <w:tblLook w:val="04A0" w:firstRow="1" w:lastRow="0" w:firstColumn="1" w:lastColumn="0" w:noHBand="0" w:noVBand="1"/>
      </w:tblPr>
      <w:tblGrid>
        <w:gridCol w:w="8472"/>
        <w:gridCol w:w="1134"/>
        <w:gridCol w:w="850"/>
        <w:gridCol w:w="851"/>
        <w:gridCol w:w="850"/>
        <w:gridCol w:w="851"/>
        <w:gridCol w:w="992"/>
        <w:gridCol w:w="709"/>
      </w:tblGrid>
      <w:tr w:rsidR="008A57AC" w:rsidRPr="007575D4" w14:paraId="78FA85FD" w14:textId="77777777" w:rsidTr="005112F7">
        <w:tc>
          <w:tcPr>
            <w:tcW w:w="8472" w:type="dxa"/>
            <w:vAlign w:val="center"/>
          </w:tcPr>
          <w:p w14:paraId="30FCCCC8" w14:textId="77777777" w:rsidR="008A57AC" w:rsidRPr="007575D4" w:rsidRDefault="007E0251" w:rsidP="00F70024">
            <w:pPr>
              <w:jc w:val="center"/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G-</w:t>
            </w:r>
            <w:r w:rsidR="008A57AC" w:rsidRPr="007575D4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ases [</w:t>
            </w:r>
            <w:r w:rsidR="00F70024" w:rsidRPr="007575D4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7</w:t>
            </w:r>
            <w:r w:rsidR="008A57AC" w:rsidRPr="007575D4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] </w:t>
            </w:r>
            <w:r w:rsidR="008A57AC"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vs</w:t>
            </w:r>
            <w:r w:rsidR="008A57AC" w:rsidRPr="007575D4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 xml:space="preserve"> </w:t>
            </w:r>
            <w:r w:rsidRPr="007575D4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G-</w:t>
            </w:r>
            <w:r w:rsidR="008A57AC" w:rsidRPr="007575D4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Controls [1</w:t>
            </w:r>
            <w:r w:rsidRPr="007575D4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5</w:t>
            </w:r>
            <w:r w:rsidR="008A57AC" w:rsidRPr="007575D4">
              <w:rPr>
                <w:rFonts w:ascii="Times New Roman" w:hAnsi="Times New Roman"/>
                <w:b/>
                <w:color w:val="000000" w:themeColor="text1"/>
                <w:sz w:val="16"/>
                <w:szCs w:val="16"/>
                <w:lang w:val="en-US"/>
              </w:rPr>
              <w:t>]</w:t>
            </w:r>
          </w:p>
        </w:tc>
        <w:tc>
          <w:tcPr>
            <w:tcW w:w="1134" w:type="dxa"/>
            <w:vAlign w:val="center"/>
          </w:tcPr>
          <w:p w14:paraId="6D48D16C" w14:textId="77777777" w:rsidR="008A57AC" w:rsidRPr="007575D4" w:rsidRDefault="008A57AC" w:rsidP="005112F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zero-inflated Gaussian fit</w:t>
            </w:r>
          </w:p>
        </w:tc>
        <w:tc>
          <w:tcPr>
            <w:tcW w:w="1701" w:type="dxa"/>
            <w:gridSpan w:val="2"/>
            <w:vAlign w:val="center"/>
          </w:tcPr>
          <w:p w14:paraId="1D9701FD" w14:textId="77777777" w:rsidR="008A57AC" w:rsidRPr="007575D4" w:rsidRDefault="008A57AC" w:rsidP="005112F7">
            <w:pPr>
              <w:ind w:left="34"/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EdgeR</w:t>
            </w:r>
          </w:p>
        </w:tc>
        <w:tc>
          <w:tcPr>
            <w:tcW w:w="1701" w:type="dxa"/>
            <w:gridSpan w:val="2"/>
            <w:vAlign w:val="center"/>
          </w:tcPr>
          <w:p w14:paraId="45341429" w14:textId="77777777" w:rsidR="008A57AC" w:rsidRPr="007575D4" w:rsidRDefault="008A57AC" w:rsidP="005112F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DESeq2</w:t>
            </w:r>
          </w:p>
        </w:tc>
        <w:tc>
          <w:tcPr>
            <w:tcW w:w="1701" w:type="dxa"/>
            <w:gridSpan w:val="2"/>
            <w:vAlign w:val="center"/>
          </w:tcPr>
          <w:p w14:paraId="79F64D25" w14:textId="77777777" w:rsidR="008A57AC" w:rsidRPr="007575D4" w:rsidRDefault="008A57AC" w:rsidP="005112F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  <w:lang w:val="en-US"/>
              </w:rPr>
              <w:t>LDA</w:t>
            </w:r>
          </w:p>
        </w:tc>
      </w:tr>
      <w:tr w:rsidR="008A57AC" w:rsidRPr="007575D4" w14:paraId="5A83A4ED" w14:textId="77777777" w:rsidTr="005112F7">
        <w:tc>
          <w:tcPr>
            <w:tcW w:w="8472" w:type="dxa"/>
            <w:vAlign w:val="center"/>
          </w:tcPr>
          <w:p w14:paraId="3DF33D5C" w14:textId="77777777" w:rsidR="008A57AC" w:rsidRPr="007575D4" w:rsidRDefault="008A57AC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Taxonomy</w:t>
            </w:r>
          </w:p>
        </w:tc>
        <w:tc>
          <w:tcPr>
            <w:tcW w:w="1134" w:type="dxa"/>
          </w:tcPr>
          <w:p w14:paraId="3785D567" w14:textId="77777777" w:rsidR="008A57AC" w:rsidRPr="007575D4" w:rsidRDefault="008A57AC" w:rsidP="005112F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  <w:tc>
          <w:tcPr>
            <w:tcW w:w="850" w:type="dxa"/>
          </w:tcPr>
          <w:p w14:paraId="2458A83C" w14:textId="77777777" w:rsidR="008A57AC" w:rsidRPr="007575D4" w:rsidRDefault="008A57AC" w:rsidP="005112F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log2FC</w:t>
            </w:r>
          </w:p>
        </w:tc>
        <w:tc>
          <w:tcPr>
            <w:tcW w:w="851" w:type="dxa"/>
          </w:tcPr>
          <w:p w14:paraId="783ADB23" w14:textId="77777777" w:rsidR="008A57AC" w:rsidRPr="007575D4" w:rsidRDefault="008A57AC" w:rsidP="005112F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  <w:tc>
          <w:tcPr>
            <w:tcW w:w="850" w:type="dxa"/>
          </w:tcPr>
          <w:p w14:paraId="04F5C9A6" w14:textId="77777777" w:rsidR="008A57AC" w:rsidRPr="007575D4" w:rsidRDefault="008A57AC" w:rsidP="005112F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log2FC</w:t>
            </w:r>
          </w:p>
        </w:tc>
        <w:tc>
          <w:tcPr>
            <w:tcW w:w="851" w:type="dxa"/>
          </w:tcPr>
          <w:p w14:paraId="6445A990" w14:textId="77777777" w:rsidR="008A57AC" w:rsidRPr="007575D4" w:rsidRDefault="008A57AC" w:rsidP="005112F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  <w:tc>
          <w:tcPr>
            <w:tcW w:w="992" w:type="dxa"/>
          </w:tcPr>
          <w:p w14:paraId="5F86E55C" w14:textId="77777777" w:rsidR="008A57AC" w:rsidRPr="007575D4" w:rsidRDefault="008A57AC" w:rsidP="005112F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LDA-SCORE</w:t>
            </w:r>
          </w:p>
        </w:tc>
        <w:tc>
          <w:tcPr>
            <w:tcW w:w="709" w:type="dxa"/>
          </w:tcPr>
          <w:p w14:paraId="5519D16A" w14:textId="77777777" w:rsidR="008A57AC" w:rsidRPr="007575D4" w:rsidRDefault="008A57AC" w:rsidP="005112F7">
            <w:pPr>
              <w:jc w:val="center"/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bCs/>
                <w:color w:val="000000"/>
                <w:sz w:val="16"/>
                <w:szCs w:val="16"/>
                <w:lang w:val="en-US"/>
              </w:rPr>
              <w:t>FDR</w:t>
            </w:r>
          </w:p>
        </w:tc>
      </w:tr>
      <w:tr w:rsidR="008A57AC" w:rsidRPr="00BD60AC" w14:paraId="74D1965F" w14:textId="77777777" w:rsidTr="005112F7">
        <w:tc>
          <w:tcPr>
            <w:tcW w:w="13008" w:type="dxa"/>
            <w:gridSpan w:val="6"/>
            <w:vAlign w:val="bottom"/>
          </w:tcPr>
          <w:p w14:paraId="075AF4A3" w14:textId="77777777" w:rsidR="008A57AC" w:rsidRPr="007575D4" w:rsidRDefault="008A57AC" w:rsidP="005112F7">
            <w:pPr>
              <w:jc w:val="center"/>
              <w:rPr>
                <w:rFonts w:ascii="Times New Roman" w:hAnsi="Times New Roman"/>
                <w:color w:val="000000" w:themeColor="text1"/>
                <w:sz w:val="20"/>
                <w:szCs w:val="20"/>
                <w:lang w:val="en-US"/>
              </w:rPr>
            </w:pPr>
            <w:r w:rsidRPr="007575D4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>Higher abundance in CG-</w:t>
            </w:r>
            <w:r w:rsidR="006707CD" w:rsidRPr="007575D4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>Case</w:t>
            </w:r>
            <w:r w:rsidRPr="007575D4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 xml:space="preserve"> samples</w:t>
            </w:r>
          </w:p>
        </w:tc>
        <w:tc>
          <w:tcPr>
            <w:tcW w:w="1701" w:type="dxa"/>
            <w:gridSpan w:val="2"/>
            <w:vAlign w:val="bottom"/>
          </w:tcPr>
          <w:p w14:paraId="4767D134" w14:textId="77777777" w:rsidR="008A57AC" w:rsidRPr="007575D4" w:rsidRDefault="008A57AC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02949" w:rsidRPr="007575D4" w14:paraId="76C47459" w14:textId="77777777" w:rsidTr="005112F7">
        <w:tc>
          <w:tcPr>
            <w:tcW w:w="8472" w:type="dxa"/>
            <w:vAlign w:val="bottom"/>
          </w:tcPr>
          <w:p w14:paraId="2782BC97" w14:textId="77777777" w:rsidR="00902949" w:rsidRPr="007575D4" w:rsidRDefault="00902949" w:rsidP="005112F7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4" w:tooltip="phylum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etes</w:t>
              </w:r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</w:t>
            </w:r>
            <w:hyperlink r:id="rId5" w:tooltip="class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ia</w:t>
              </w:r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o_</w:t>
            </w:r>
            <w:hyperlink r:id="rId6" w:tooltip="order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ales</w:t>
              </w:r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 f_Bacteroidaceae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Bacteroides</w:t>
            </w:r>
            <w:proofErr w:type="spellEnd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_fragilis</w:t>
            </w:r>
            <w:proofErr w:type="spellEnd"/>
          </w:p>
        </w:tc>
        <w:tc>
          <w:tcPr>
            <w:tcW w:w="1134" w:type="dxa"/>
            <w:vAlign w:val="center"/>
          </w:tcPr>
          <w:p w14:paraId="5D89ACEB" w14:textId="77777777" w:rsidR="00902949" w:rsidRPr="007575D4" w:rsidRDefault="00902949" w:rsidP="007042C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</w:t>
            </w:r>
            <w:r w:rsidR="007042C7"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</w:t>
            </w: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2</w:t>
            </w:r>
          </w:p>
        </w:tc>
        <w:tc>
          <w:tcPr>
            <w:tcW w:w="850" w:type="dxa"/>
            <w:vAlign w:val="center"/>
          </w:tcPr>
          <w:p w14:paraId="05BB98D4" w14:textId="77777777" w:rsidR="00902949" w:rsidRPr="007575D4" w:rsidRDefault="00902949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08E2AE3F" w14:textId="77777777" w:rsidR="00902949" w:rsidRPr="007575D4" w:rsidRDefault="00902949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B436752" w14:textId="77777777" w:rsidR="00902949" w:rsidRPr="007575D4" w:rsidRDefault="00902949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3DFBD15" w14:textId="77777777" w:rsidR="00902949" w:rsidRPr="007575D4" w:rsidRDefault="00902949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1965B80E" w14:textId="77777777" w:rsidR="00902949" w:rsidRPr="007575D4" w:rsidRDefault="00902949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E52BA5D" w14:textId="77777777" w:rsidR="00902949" w:rsidRPr="007575D4" w:rsidRDefault="00902949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2A5EFA" w:rsidRPr="007575D4" w14:paraId="27083969" w14:textId="77777777" w:rsidTr="005112F7">
        <w:tc>
          <w:tcPr>
            <w:tcW w:w="8472" w:type="dxa"/>
            <w:vAlign w:val="bottom"/>
          </w:tcPr>
          <w:p w14:paraId="69B07031" w14:textId="77777777" w:rsidR="002A5EFA" w:rsidRPr="007575D4" w:rsidRDefault="002A5EFA" w:rsidP="002A5EFA">
            <w:pPr>
              <w:rPr>
                <w:b/>
                <w:i/>
                <w:sz w:val="16"/>
                <w:szCs w:val="16"/>
                <w:lang w:val="en-US"/>
              </w:rPr>
            </w:pP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7" w:tooltip="phylum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etes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_</w:t>
            </w:r>
            <w:hyperlink r:id="rId8" w:tooltip="class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ia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_</w:t>
            </w:r>
            <w:hyperlink r:id="rId9" w:tooltip="order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ales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f_Porphyromonadaceae</w:t>
            </w:r>
            <w:proofErr w:type="spellEnd"/>
            <w:r w:rsidRPr="007575D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g_Butyricimonas</w:t>
            </w:r>
            <w:proofErr w:type="spellEnd"/>
            <w:r w:rsidRPr="007575D4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s_virosa</w:t>
            </w:r>
            <w:proofErr w:type="spellEnd"/>
            <w:r w:rsidRPr="007575D4">
              <w:rPr>
                <w:b/>
                <w:i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30CCFD5D" w14:textId="77777777" w:rsidR="002A5EFA" w:rsidRPr="007575D4" w:rsidRDefault="002A5EFA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</w:t>
            </w:r>
            <w:r w:rsidR="004B135B"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76</w:t>
            </w:r>
          </w:p>
        </w:tc>
        <w:tc>
          <w:tcPr>
            <w:tcW w:w="850" w:type="dxa"/>
            <w:vAlign w:val="center"/>
          </w:tcPr>
          <w:p w14:paraId="4320B266" w14:textId="77777777" w:rsidR="002A5EFA" w:rsidRPr="007575D4" w:rsidRDefault="002A5EFA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868D62F" w14:textId="77777777" w:rsidR="002A5EFA" w:rsidRPr="007575D4" w:rsidRDefault="002A5EFA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8EDAED4" w14:textId="77777777" w:rsidR="002A5EFA" w:rsidRPr="007575D4" w:rsidRDefault="002A5EFA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158C81D" w14:textId="77777777" w:rsidR="002A5EFA" w:rsidRPr="007575D4" w:rsidRDefault="002A5EFA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601FD38" w14:textId="77777777" w:rsidR="002A5EFA" w:rsidRPr="007575D4" w:rsidRDefault="002A5EFA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55C0A69" w14:textId="77777777" w:rsidR="002A5EFA" w:rsidRPr="007575D4" w:rsidRDefault="002A5EFA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977EA5" w:rsidRPr="007575D4" w14:paraId="0CB74405" w14:textId="77777777" w:rsidTr="005112F7">
        <w:tc>
          <w:tcPr>
            <w:tcW w:w="8472" w:type="dxa"/>
            <w:vAlign w:val="bottom"/>
          </w:tcPr>
          <w:p w14:paraId="018F2DC4" w14:textId="77777777" w:rsidR="00977EA5" w:rsidRPr="007575D4" w:rsidRDefault="00977EA5" w:rsidP="005112F7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10" w:tooltip="phylum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etes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_</w:t>
            </w:r>
            <w:hyperlink r:id="rId11" w:tooltip="class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ia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_</w:t>
            </w:r>
            <w:hyperlink r:id="rId12" w:tooltip="order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ales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f_Rikenellaceae</w:t>
            </w:r>
            <w:proofErr w:type="spellEnd"/>
            <w:r w:rsidRPr="007575D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g_Alistipes</w:t>
            </w:r>
            <w:proofErr w:type="spellEnd"/>
            <w:r w:rsidRPr="007575D4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s_onderdonkii</w:t>
            </w:r>
            <w:proofErr w:type="spellEnd"/>
          </w:p>
        </w:tc>
        <w:tc>
          <w:tcPr>
            <w:tcW w:w="1134" w:type="dxa"/>
            <w:vAlign w:val="center"/>
          </w:tcPr>
          <w:p w14:paraId="6CDB69A7" w14:textId="77777777" w:rsidR="00977EA5" w:rsidRPr="007575D4" w:rsidRDefault="00977EA5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449</w:t>
            </w:r>
          </w:p>
        </w:tc>
        <w:tc>
          <w:tcPr>
            <w:tcW w:w="850" w:type="dxa"/>
            <w:vAlign w:val="center"/>
          </w:tcPr>
          <w:p w14:paraId="38712760" w14:textId="77777777" w:rsidR="00977EA5" w:rsidRPr="007575D4" w:rsidRDefault="00977EA5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8006F0E" w14:textId="77777777" w:rsidR="00977EA5" w:rsidRPr="007575D4" w:rsidRDefault="00977EA5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3B15C7A" w14:textId="77777777" w:rsidR="00977EA5" w:rsidRPr="007575D4" w:rsidRDefault="00977EA5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6359FD7" w14:textId="77777777" w:rsidR="00977EA5" w:rsidRPr="007575D4" w:rsidRDefault="00977EA5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0241EE20" w14:textId="77777777" w:rsidR="00977EA5" w:rsidRPr="007575D4" w:rsidRDefault="00977EA5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3658EE35" w14:textId="77777777" w:rsidR="00977EA5" w:rsidRPr="007575D4" w:rsidRDefault="00977EA5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C4223C" w:rsidRPr="007575D4" w14:paraId="07EC84D3" w14:textId="77777777" w:rsidTr="005112F7">
        <w:tc>
          <w:tcPr>
            <w:tcW w:w="8472" w:type="dxa"/>
            <w:vAlign w:val="bottom"/>
          </w:tcPr>
          <w:p w14:paraId="6DB93959" w14:textId="77777777" w:rsidR="00C4223C" w:rsidRPr="007575D4" w:rsidRDefault="00C4223C" w:rsidP="005112F7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75D9FABF" w14:textId="77777777" w:rsidR="00C4223C" w:rsidRPr="007575D4" w:rsidRDefault="00C4223C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4675757C" w14:textId="77777777" w:rsidR="00C4223C" w:rsidRPr="007575D4" w:rsidRDefault="00C4223C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328F8E1" w14:textId="77777777" w:rsidR="00C4223C" w:rsidRPr="007575D4" w:rsidRDefault="00C4223C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5E0999D" w14:textId="77777777" w:rsidR="00C4223C" w:rsidRPr="007575D4" w:rsidRDefault="00C4223C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4721FFC" w14:textId="77777777" w:rsidR="00C4223C" w:rsidRPr="007575D4" w:rsidRDefault="00C4223C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941DB70" w14:textId="77777777" w:rsidR="00C4223C" w:rsidRPr="007575D4" w:rsidRDefault="00C4223C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E8C502D" w14:textId="77777777" w:rsidR="00C4223C" w:rsidRPr="007575D4" w:rsidRDefault="00C4223C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031A7" w:rsidRPr="007575D4" w14:paraId="04CD4BF7" w14:textId="77777777" w:rsidTr="005112F7">
        <w:tc>
          <w:tcPr>
            <w:tcW w:w="8472" w:type="dxa"/>
            <w:vAlign w:val="bottom"/>
          </w:tcPr>
          <w:p w14:paraId="17B04827" w14:textId="77777777" w:rsidR="00A031A7" w:rsidRPr="007575D4" w:rsidRDefault="00A031A7" w:rsidP="00E44D0A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13" w:tooltip="phylum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_Negativicutes</w:t>
            </w:r>
            <w:proofErr w:type="spellEnd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_Selenomonadales</w:t>
            </w:r>
            <w:proofErr w:type="spellEnd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f_</w:t>
            </w:r>
            <w:r w:rsidR="00E44D0A"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Acidaminococcaceae</w:t>
            </w:r>
            <w:proofErr w:type="spellEnd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</w:t>
            </w:r>
            <w:r w:rsidR="00E44D0A"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Phascolarctobacterium</w:t>
            </w:r>
            <w:proofErr w:type="spellEnd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 s_</w:t>
            </w:r>
            <w:r w:rsidR="00E44D0A" w:rsidRPr="007575D4">
              <w:rPr>
                <w:rFonts w:eastAsia="+mn-ea" w:cs="+mn-cs"/>
                <w:color w:val="000000"/>
                <w:kern w:val="24"/>
                <w:sz w:val="10"/>
                <w:szCs w:val="10"/>
                <w:lang w:val="en-US"/>
              </w:rPr>
              <w:t xml:space="preserve"> </w:t>
            </w:r>
            <w:r w:rsidR="00E44D0A"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faecium</w:t>
            </w:r>
          </w:p>
        </w:tc>
        <w:tc>
          <w:tcPr>
            <w:tcW w:w="1134" w:type="dxa"/>
            <w:vAlign w:val="center"/>
          </w:tcPr>
          <w:p w14:paraId="60CCCE2B" w14:textId="77777777" w:rsidR="00A031A7" w:rsidRPr="007575D4" w:rsidRDefault="00C45183" w:rsidP="00977EA5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4</w:t>
            </w:r>
            <w:r w:rsidR="00977EA5"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9</w:t>
            </w:r>
          </w:p>
        </w:tc>
        <w:tc>
          <w:tcPr>
            <w:tcW w:w="850" w:type="dxa"/>
            <w:vAlign w:val="center"/>
          </w:tcPr>
          <w:p w14:paraId="2C0E24D5" w14:textId="77777777" w:rsidR="00A031A7" w:rsidRPr="007575D4" w:rsidRDefault="00A031A7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5A7D7B8" w14:textId="77777777" w:rsidR="00A031A7" w:rsidRPr="007575D4" w:rsidRDefault="00A031A7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30B8D9B" w14:textId="77777777" w:rsidR="00A031A7" w:rsidRPr="007575D4" w:rsidRDefault="00A031A7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D442C07" w14:textId="77777777" w:rsidR="00A031A7" w:rsidRPr="007575D4" w:rsidRDefault="00A031A7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B59F5A3" w14:textId="77777777" w:rsidR="00A031A7" w:rsidRPr="007575D4" w:rsidRDefault="00A031A7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7531711D" w14:textId="77777777" w:rsidR="00A031A7" w:rsidRPr="007575D4" w:rsidRDefault="00A031A7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A031A7" w:rsidRPr="007575D4" w14:paraId="25B25C38" w14:textId="77777777" w:rsidTr="005112F7">
        <w:tc>
          <w:tcPr>
            <w:tcW w:w="8472" w:type="dxa"/>
            <w:vAlign w:val="bottom"/>
          </w:tcPr>
          <w:p w14:paraId="52E801E5" w14:textId="77777777" w:rsidR="00A031A7" w:rsidRPr="007575D4" w:rsidRDefault="00A031A7" w:rsidP="005112F7">
            <w:pPr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299D8CC1" w14:textId="77777777" w:rsidR="00A031A7" w:rsidRPr="007575D4" w:rsidRDefault="00A031A7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C2D846F" w14:textId="77777777" w:rsidR="00A031A7" w:rsidRPr="007575D4" w:rsidRDefault="00A031A7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193E5245" w14:textId="77777777" w:rsidR="00A031A7" w:rsidRPr="007575D4" w:rsidRDefault="00A031A7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6E6E089" w14:textId="77777777" w:rsidR="00A031A7" w:rsidRPr="007575D4" w:rsidRDefault="00A031A7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62409579" w14:textId="77777777" w:rsidR="00A031A7" w:rsidRPr="007575D4" w:rsidRDefault="00A031A7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62B33B84" w14:textId="77777777" w:rsidR="00A031A7" w:rsidRPr="007575D4" w:rsidRDefault="00A031A7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0FF1AC3" w14:textId="77777777" w:rsidR="00A031A7" w:rsidRPr="007575D4" w:rsidRDefault="00A031A7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661F6" w:rsidRPr="007575D4" w14:paraId="5D4D7F9C" w14:textId="77777777" w:rsidTr="005112F7">
        <w:tc>
          <w:tcPr>
            <w:tcW w:w="8472" w:type="dxa"/>
            <w:vAlign w:val="bottom"/>
          </w:tcPr>
          <w:p w14:paraId="46889EB8" w14:textId="77777777" w:rsidR="005661F6" w:rsidRPr="007575D4" w:rsidRDefault="005661F6" w:rsidP="005661F6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14" w:tooltip="phylum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>c_Alphaproteobacteria</w:t>
            </w:r>
            <w:proofErr w:type="spellEnd"/>
          </w:p>
        </w:tc>
        <w:tc>
          <w:tcPr>
            <w:tcW w:w="1134" w:type="dxa"/>
            <w:vAlign w:val="center"/>
          </w:tcPr>
          <w:p w14:paraId="023DD289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18C29582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2.1276</w:t>
            </w:r>
          </w:p>
        </w:tc>
        <w:tc>
          <w:tcPr>
            <w:tcW w:w="851" w:type="dxa"/>
            <w:vAlign w:val="center"/>
          </w:tcPr>
          <w:p w14:paraId="7BEE577E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26</w:t>
            </w:r>
          </w:p>
        </w:tc>
        <w:tc>
          <w:tcPr>
            <w:tcW w:w="850" w:type="dxa"/>
            <w:vAlign w:val="center"/>
          </w:tcPr>
          <w:p w14:paraId="019F879F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60228233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26E9DB83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7496EEA1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5661F6" w:rsidRPr="007575D4" w14:paraId="0FC096EE" w14:textId="77777777" w:rsidTr="005112F7">
        <w:tc>
          <w:tcPr>
            <w:tcW w:w="8472" w:type="dxa"/>
            <w:vAlign w:val="bottom"/>
          </w:tcPr>
          <w:p w14:paraId="01257DE2" w14:textId="77777777" w:rsidR="005661F6" w:rsidRPr="007575D4" w:rsidRDefault="005661F6" w:rsidP="00C14D94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15" w:tooltip="phylum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c_Alphaproteobacteria</w:t>
            </w:r>
            <w:proofErr w:type="spellEnd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</w:t>
            </w:r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>o_Magnetococcales</w:t>
            </w:r>
            <w:proofErr w:type="spellEnd"/>
          </w:p>
        </w:tc>
        <w:tc>
          <w:tcPr>
            <w:tcW w:w="1134" w:type="dxa"/>
            <w:vAlign w:val="center"/>
          </w:tcPr>
          <w:p w14:paraId="165B0465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CC4607F" w14:textId="77777777" w:rsidR="005661F6" w:rsidRPr="007575D4" w:rsidRDefault="00173FCC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9943</w:t>
            </w:r>
          </w:p>
        </w:tc>
        <w:tc>
          <w:tcPr>
            <w:tcW w:w="851" w:type="dxa"/>
            <w:vAlign w:val="center"/>
          </w:tcPr>
          <w:p w14:paraId="54B6CA41" w14:textId="77777777" w:rsidR="005661F6" w:rsidRPr="007575D4" w:rsidRDefault="00173FCC" w:rsidP="00173FCC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42</w:t>
            </w:r>
          </w:p>
        </w:tc>
        <w:tc>
          <w:tcPr>
            <w:tcW w:w="850" w:type="dxa"/>
            <w:vAlign w:val="center"/>
          </w:tcPr>
          <w:p w14:paraId="037A072B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7B71B124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53A5BEF1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189B0FFA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5661F6" w:rsidRPr="007575D4" w14:paraId="7BD95E86" w14:textId="77777777" w:rsidTr="005112F7">
        <w:tc>
          <w:tcPr>
            <w:tcW w:w="8472" w:type="dxa"/>
            <w:vAlign w:val="bottom"/>
          </w:tcPr>
          <w:p w14:paraId="6A6AE946" w14:textId="77777777" w:rsidR="005661F6" w:rsidRPr="007575D4" w:rsidRDefault="005661F6" w:rsidP="00C14D94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</w:pP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</w:rPr>
              <w:t>p_</w:t>
            </w:r>
            <w:hyperlink r:id="rId16" w:tooltip="phylum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</w:rPr>
                <w:t>Proteobacteria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 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c_Alphaproteobacteria</w:t>
            </w:r>
            <w:proofErr w:type="spellEnd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</w:rPr>
              <w:t>;</w:t>
            </w:r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 xml:space="preserve"> 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</w:rPr>
              <w:t>o_Rhizobiales</w:t>
            </w:r>
            <w:proofErr w:type="spellEnd"/>
          </w:p>
        </w:tc>
        <w:tc>
          <w:tcPr>
            <w:tcW w:w="1134" w:type="dxa"/>
            <w:vAlign w:val="center"/>
          </w:tcPr>
          <w:p w14:paraId="228400D7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Align w:val="center"/>
          </w:tcPr>
          <w:p w14:paraId="3D210CDA" w14:textId="77777777" w:rsidR="005661F6" w:rsidRPr="007575D4" w:rsidRDefault="005661F6" w:rsidP="00173FCC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3.</w:t>
            </w:r>
            <w:r w:rsidR="00173FCC" w:rsidRPr="007575D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997</w:t>
            </w:r>
          </w:p>
        </w:tc>
        <w:tc>
          <w:tcPr>
            <w:tcW w:w="851" w:type="dxa"/>
            <w:vAlign w:val="center"/>
          </w:tcPr>
          <w:p w14:paraId="37F6CB62" w14:textId="77777777" w:rsidR="005661F6" w:rsidRPr="007575D4" w:rsidRDefault="00173FCC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0.0242</w:t>
            </w:r>
          </w:p>
        </w:tc>
        <w:tc>
          <w:tcPr>
            <w:tcW w:w="850" w:type="dxa"/>
            <w:vAlign w:val="center"/>
          </w:tcPr>
          <w:p w14:paraId="11E52D52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1" w:type="dxa"/>
            <w:vAlign w:val="center"/>
          </w:tcPr>
          <w:p w14:paraId="2008578A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</w:tcPr>
          <w:p w14:paraId="7B131E2C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</w:tcPr>
          <w:p w14:paraId="27798468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</w:rPr>
            </w:pPr>
          </w:p>
        </w:tc>
      </w:tr>
      <w:tr w:rsidR="005661F6" w:rsidRPr="00BD60AC" w14:paraId="470DD7A9" w14:textId="77777777" w:rsidTr="005112F7">
        <w:tc>
          <w:tcPr>
            <w:tcW w:w="13008" w:type="dxa"/>
            <w:gridSpan w:val="6"/>
            <w:vAlign w:val="bottom"/>
          </w:tcPr>
          <w:p w14:paraId="5D0C253A" w14:textId="77777777" w:rsidR="005661F6" w:rsidRPr="007575D4" w:rsidRDefault="005661F6" w:rsidP="008A57AC">
            <w:pPr>
              <w:jc w:val="center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7575D4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>Higher abundance in CG-</w:t>
            </w:r>
            <w:r w:rsidR="006707CD" w:rsidRPr="007575D4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>Control</w:t>
            </w:r>
            <w:r w:rsidRPr="007575D4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 xml:space="preserve"> samples</w:t>
            </w:r>
          </w:p>
        </w:tc>
        <w:tc>
          <w:tcPr>
            <w:tcW w:w="1701" w:type="dxa"/>
            <w:gridSpan w:val="2"/>
            <w:vAlign w:val="bottom"/>
          </w:tcPr>
          <w:p w14:paraId="35FD074D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</w:tr>
      <w:tr w:rsidR="005661F6" w:rsidRPr="007575D4" w14:paraId="0FA5F18B" w14:textId="77777777" w:rsidTr="005112F7">
        <w:tc>
          <w:tcPr>
            <w:tcW w:w="8472" w:type="dxa"/>
            <w:vAlign w:val="bottom"/>
          </w:tcPr>
          <w:p w14:paraId="79173B31" w14:textId="77777777" w:rsidR="005661F6" w:rsidRPr="007575D4" w:rsidRDefault="005661F6" w:rsidP="005112F7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17" w:tooltip="phylum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etes</w:t>
              </w:r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</w:t>
            </w:r>
            <w:hyperlink r:id="rId18" w:tooltip="class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ia</w:t>
              </w:r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o_</w:t>
            </w:r>
            <w:hyperlink r:id="rId19" w:tooltip="order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ales</w:t>
              </w:r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 f_Bacteroidaceae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Bacteroides</w:t>
            </w:r>
            <w:proofErr w:type="spellEnd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_plebeius</w:t>
            </w:r>
            <w:proofErr w:type="spellEnd"/>
          </w:p>
        </w:tc>
        <w:tc>
          <w:tcPr>
            <w:tcW w:w="1134" w:type="dxa"/>
          </w:tcPr>
          <w:p w14:paraId="0B46CDFA" w14:textId="77777777" w:rsidR="005661F6" w:rsidRPr="007575D4" w:rsidRDefault="00F31DE2" w:rsidP="005112F7">
            <w:pPr>
              <w:jc w:val="center"/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7575D4"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  <w:t>0.0025</w:t>
            </w:r>
          </w:p>
        </w:tc>
        <w:tc>
          <w:tcPr>
            <w:tcW w:w="850" w:type="dxa"/>
            <w:vAlign w:val="center"/>
          </w:tcPr>
          <w:p w14:paraId="36589702" w14:textId="77777777" w:rsidR="005661F6" w:rsidRPr="007575D4" w:rsidRDefault="005661F6" w:rsidP="000829C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9.</w:t>
            </w:r>
            <w:r w:rsidR="000829C6"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582</w:t>
            </w:r>
          </w:p>
        </w:tc>
        <w:tc>
          <w:tcPr>
            <w:tcW w:w="851" w:type="dxa"/>
            <w:vAlign w:val="center"/>
          </w:tcPr>
          <w:p w14:paraId="7FA6017D" w14:textId="77777777" w:rsidR="005661F6" w:rsidRPr="007575D4" w:rsidRDefault="000829C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49</w:t>
            </w:r>
          </w:p>
        </w:tc>
        <w:tc>
          <w:tcPr>
            <w:tcW w:w="850" w:type="dxa"/>
            <w:vAlign w:val="center"/>
          </w:tcPr>
          <w:p w14:paraId="1E94097B" w14:textId="77777777" w:rsidR="005661F6" w:rsidRPr="007575D4" w:rsidRDefault="000829C6" w:rsidP="000829C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8.1272</w:t>
            </w:r>
          </w:p>
        </w:tc>
        <w:tc>
          <w:tcPr>
            <w:tcW w:w="851" w:type="dxa"/>
            <w:vAlign w:val="center"/>
          </w:tcPr>
          <w:p w14:paraId="303C6AE8" w14:textId="77777777" w:rsidR="005661F6" w:rsidRPr="007575D4" w:rsidRDefault="000829C6" w:rsidP="000829C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41</w:t>
            </w:r>
          </w:p>
        </w:tc>
        <w:tc>
          <w:tcPr>
            <w:tcW w:w="992" w:type="dxa"/>
          </w:tcPr>
          <w:p w14:paraId="18DE1B1A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BC27F9A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661F6" w:rsidRPr="007575D4" w14:paraId="1386CC94" w14:textId="77777777" w:rsidTr="005112F7">
        <w:tc>
          <w:tcPr>
            <w:tcW w:w="8472" w:type="dxa"/>
            <w:vAlign w:val="bottom"/>
          </w:tcPr>
          <w:p w14:paraId="6C30169E" w14:textId="77777777" w:rsidR="005661F6" w:rsidRPr="007575D4" w:rsidRDefault="005661F6" w:rsidP="005112F7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20" w:tooltip="phylum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etes</w:t>
              </w:r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</w:t>
            </w:r>
            <w:hyperlink r:id="rId21" w:tooltip="class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ia</w:t>
              </w:r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o_</w:t>
            </w:r>
            <w:hyperlink r:id="rId22" w:tooltip="order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ales</w:t>
              </w:r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 f_Bacteroidaceae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Bacteroides</w:t>
            </w:r>
            <w:proofErr w:type="spellEnd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_coprocola</w:t>
            </w:r>
            <w:proofErr w:type="spellEnd"/>
          </w:p>
        </w:tc>
        <w:tc>
          <w:tcPr>
            <w:tcW w:w="1134" w:type="dxa"/>
          </w:tcPr>
          <w:p w14:paraId="0BE0A34A" w14:textId="77777777" w:rsidR="005661F6" w:rsidRPr="007575D4" w:rsidRDefault="00CD72A2" w:rsidP="005112F7">
            <w:pPr>
              <w:jc w:val="center"/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  <w:r w:rsidRPr="007575D4"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  <w:t>5.46E-7</w:t>
            </w:r>
          </w:p>
        </w:tc>
        <w:tc>
          <w:tcPr>
            <w:tcW w:w="850" w:type="dxa"/>
            <w:vAlign w:val="center"/>
          </w:tcPr>
          <w:p w14:paraId="43E4F2F9" w14:textId="77777777" w:rsidR="005661F6" w:rsidRPr="007575D4" w:rsidRDefault="005661F6" w:rsidP="000829C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11.</w:t>
            </w:r>
            <w:r w:rsidR="000829C6"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17</w:t>
            </w:r>
          </w:p>
        </w:tc>
        <w:tc>
          <w:tcPr>
            <w:tcW w:w="851" w:type="dxa"/>
            <w:vAlign w:val="center"/>
          </w:tcPr>
          <w:p w14:paraId="414A10ED" w14:textId="77777777" w:rsidR="005661F6" w:rsidRPr="007575D4" w:rsidRDefault="000829C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12</w:t>
            </w:r>
          </w:p>
        </w:tc>
        <w:tc>
          <w:tcPr>
            <w:tcW w:w="850" w:type="dxa"/>
            <w:vAlign w:val="center"/>
          </w:tcPr>
          <w:p w14:paraId="51781F1A" w14:textId="77777777" w:rsidR="005661F6" w:rsidRPr="007575D4" w:rsidRDefault="000829C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30.0</w:t>
            </w:r>
          </w:p>
        </w:tc>
        <w:tc>
          <w:tcPr>
            <w:tcW w:w="851" w:type="dxa"/>
            <w:vAlign w:val="center"/>
          </w:tcPr>
          <w:p w14:paraId="084DFB78" w14:textId="77777777" w:rsidR="005661F6" w:rsidRPr="007575D4" w:rsidRDefault="000829C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9.00E-32</w:t>
            </w:r>
          </w:p>
        </w:tc>
        <w:tc>
          <w:tcPr>
            <w:tcW w:w="992" w:type="dxa"/>
          </w:tcPr>
          <w:p w14:paraId="32B4E7F6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61339923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661F6" w:rsidRPr="007575D4" w14:paraId="6F9CE733" w14:textId="77777777" w:rsidTr="005112F7">
        <w:tc>
          <w:tcPr>
            <w:tcW w:w="8472" w:type="dxa"/>
            <w:vAlign w:val="bottom"/>
          </w:tcPr>
          <w:p w14:paraId="3562FCB8" w14:textId="77777777" w:rsidR="005661F6" w:rsidRPr="007575D4" w:rsidRDefault="005661F6" w:rsidP="005112F7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23" w:tooltip="phylum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etes</w:t>
              </w:r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c_</w:t>
            </w:r>
            <w:hyperlink r:id="rId24" w:tooltip="class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ia</w:t>
              </w:r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o_</w:t>
            </w:r>
            <w:hyperlink r:id="rId25" w:tooltip="order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ales</w:t>
              </w:r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 f_Bacteroidaceae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Bacteroides</w:t>
            </w:r>
            <w:proofErr w:type="spellEnd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_eggerthii</w:t>
            </w:r>
            <w:proofErr w:type="spellEnd"/>
          </w:p>
        </w:tc>
        <w:tc>
          <w:tcPr>
            <w:tcW w:w="1134" w:type="dxa"/>
          </w:tcPr>
          <w:p w14:paraId="3185E61A" w14:textId="77777777" w:rsidR="005661F6" w:rsidRPr="007575D4" w:rsidRDefault="005661F6" w:rsidP="005112F7">
            <w:pPr>
              <w:jc w:val="center"/>
              <w:rPr>
                <w:rFonts w:ascii="Times New Roman" w:eastAsia="+mn-ea" w:hAnsi="Times New Roman"/>
                <w:color w:val="000000" w:themeColor="text1"/>
                <w:kern w:val="24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78D94351" w14:textId="77777777" w:rsidR="005661F6" w:rsidRPr="007575D4" w:rsidRDefault="005661F6" w:rsidP="000829C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6.</w:t>
            </w:r>
            <w:r w:rsidR="000829C6"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3342</w:t>
            </w:r>
          </w:p>
        </w:tc>
        <w:tc>
          <w:tcPr>
            <w:tcW w:w="851" w:type="dxa"/>
            <w:vAlign w:val="center"/>
          </w:tcPr>
          <w:p w14:paraId="41F86C64" w14:textId="77777777" w:rsidR="005661F6" w:rsidRPr="007575D4" w:rsidRDefault="000829C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243</w:t>
            </w:r>
          </w:p>
        </w:tc>
        <w:tc>
          <w:tcPr>
            <w:tcW w:w="850" w:type="dxa"/>
            <w:vAlign w:val="center"/>
          </w:tcPr>
          <w:p w14:paraId="72631CCE" w14:textId="77777777" w:rsidR="005661F6" w:rsidRPr="007575D4" w:rsidRDefault="000829C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25.123</w:t>
            </w:r>
          </w:p>
        </w:tc>
        <w:tc>
          <w:tcPr>
            <w:tcW w:w="851" w:type="dxa"/>
            <w:vAlign w:val="center"/>
          </w:tcPr>
          <w:p w14:paraId="5F54FAED" w14:textId="77777777" w:rsidR="005661F6" w:rsidRPr="007575D4" w:rsidRDefault="000829C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6.93E-28</w:t>
            </w:r>
          </w:p>
        </w:tc>
        <w:tc>
          <w:tcPr>
            <w:tcW w:w="992" w:type="dxa"/>
          </w:tcPr>
          <w:p w14:paraId="5A2B4C1C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A13AB3C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661F6" w:rsidRPr="007575D4" w14:paraId="61F710C3" w14:textId="77777777" w:rsidTr="005112F7">
        <w:tc>
          <w:tcPr>
            <w:tcW w:w="8472" w:type="dxa"/>
            <w:vAlign w:val="bottom"/>
          </w:tcPr>
          <w:p w14:paraId="715E7786" w14:textId="77777777" w:rsidR="005661F6" w:rsidRPr="007575D4" w:rsidRDefault="005661F6" w:rsidP="005112F7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26" w:tooltip="phylum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etes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_</w:t>
            </w:r>
            <w:hyperlink r:id="rId27" w:tooltip="class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ia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_</w:t>
            </w:r>
            <w:hyperlink r:id="rId28" w:tooltip="order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Bacteroidales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f_Bacteroidaceae</w:t>
            </w:r>
            <w:proofErr w:type="spellEnd"/>
            <w:r w:rsidRPr="007575D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g_Bacteroides</w:t>
            </w:r>
            <w:proofErr w:type="spellEnd"/>
            <w:r w:rsidRPr="007575D4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s_sp</w:t>
            </w:r>
            <w:proofErr w:type="spellEnd"/>
            <w:r w:rsidRPr="007575D4">
              <w:rPr>
                <w:rFonts w:ascii="Times New Roman" w:hAnsi="Times New Roman"/>
                <w:b/>
                <w:i/>
                <w:sz w:val="16"/>
                <w:szCs w:val="16"/>
                <w:lang w:val="en-US"/>
              </w:rPr>
              <w:t>.</w:t>
            </w:r>
          </w:p>
        </w:tc>
        <w:tc>
          <w:tcPr>
            <w:tcW w:w="1134" w:type="dxa"/>
            <w:vAlign w:val="center"/>
          </w:tcPr>
          <w:p w14:paraId="501C5461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9DDDB16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7F2AD0A0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28929113" w14:textId="77777777" w:rsidR="005661F6" w:rsidRPr="007575D4" w:rsidRDefault="005661F6" w:rsidP="000829C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-</w:t>
            </w:r>
            <w:r w:rsidR="000829C6"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4.8168</w:t>
            </w:r>
          </w:p>
        </w:tc>
        <w:tc>
          <w:tcPr>
            <w:tcW w:w="851" w:type="dxa"/>
            <w:vAlign w:val="center"/>
          </w:tcPr>
          <w:p w14:paraId="19D43EA0" w14:textId="77777777" w:rsidR="005661F6" w:rsidRPr="007575D4" w:rsidRDefault="005661F6" w:rsidP="000829C6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</w:t>
            </w:r>
            <w:r w:rsidR="000829C6"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202</w:t>
            </w:r>
          </w:p>
        </w:tc>
        <w:tc>
          <w:tcPr>
            <w:tcW w:w="992" w:type="dxa"/>
          </w:tcPr>
          <w:p w14:paraId="7E7346DB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7722B62" w14:textId="77777777" w:rsidR="005661F6" w:rsidRPr="007575D4" w:rsidRDefault="005661F6" w:rsidP="005112F7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355369" w:rsidRPr="007575D4" w14:paraId="3B1AC59F" w14:textId="77777777" w:rsidTr="005112F7">
        <w:tc>
          <w:tcPr>
            <w:tcW w:w="8472" w:type="dxa"/>
            <w:vAlign w:val="bottom"/>
          </w:tcPr>
          <w:p w14:paraId="5E4AF197" w14:textId="77777777" w:rsidR="00355369" w:rsidRPr="007575D4" w:rsidRDefault="00355369" w:rsidP="005F72EC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29" w:tooltip="phylum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_Clostridia</w:t>
            </w:r>
            <w:proofErr w:type="spellEnd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_Clostridiales</w:t>
            </w:r>
            <w:proofErr w:type="spellEnd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f_Lachnospiraceae</w:t>
            </w:r>
            <w:proofErr w:type="spellEnd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g_Roseburia</w:t>
            </w:r>
            <w:proofErr w:type="spellEnd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s_intestinalis</w:t>
            </w:r>
            <w:proofErr w:type="spellEnd"/>
          </w:p>
        </w:tc>
        <w:tc>
          <w:tcPr>
            <w:tcW w:w="1134" w:type="dxa"/>
            <w:vAlign w:val="center"/>
          </w:tcPr>
          <w:p w14:paraId="7C230525" w14:textId="77777777" w:rsidR="00355369" w:rsidRPr="007575D4" w:rsidRDefault="00355369" w:rsidP="005F72EC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449</w:t>
            </w:r>
          </w:p>
        </w:tc>
        <w:tc>
          <w:tcPr>
            <w:tcW w:w="850" w:type="dxa"/>
            <w:vAlign w:val="center"/>
          </w:tcPr>
          <w:p w14:paraId="66894DBB" w14:textId="77777777" w:rsidR="00355369" w:rsidRPr="007575D4" w:rsidRDefault="00355369" w:rsidP="005F72EC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C77F15A" w14:textId="77777777" w:rsidR="00355369" w:rsidRPr="007575D4" w:rsidRDefault="00355369" w:rsidP="005F72EC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072CB2E" w14:textId="77777777" w:rsidR="00355369" w:rsidRPr="007575D4" w:rsidRDefault="00355369" w:rsidP="005F72EC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EE99A79" w14:textId="77777777" w:rsidR="00355369" w:rsidRPr="007575D4" w:rsidRDefault="00355369" w:rsidP="005F72EC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52D7E9F9" w14:textId="77777777" w:rsidR="00355369" w:rsidRPr="007575D4" w:rsidRDefault="00355369" w:rsidP="005F72EC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4037E361" w14:textId="77777777" w:rsidR="00355369" w:rsidRPr="007575D4" w:rsidRDefault="00355369" w:rsidP="005F72EC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  <w:tr w:rsidR="005661F6" w:rsidRPr="00A63FB6" w14:paraId="202DA2A8" w14:textId="77777777" w:rsidTr="005112F7">
        <w:tc>
          <w:tcPr>
            <w:tcW w:w="8472" w:type="dxa"/>
            <w:vAlign w:val="bottom"/>
          </w:tcPr>
          <w:p w14:paraId="0D1C463F" w14:textId="77777777" w:rsidR="005661F6" w:rsidRPr="007575D4" w:rsidRDefault="005661F6" w:rsidP="00197EAD">
            <w:pPr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</w:pP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>p_</w:t>
            </w:r>
            <w:hyperlink r:id="rId30" w:tooltip="phylum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Firmicutes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c_</w:t>
            </w:r>
            <w:hyperlink r:id="rId31" w:tooltip="class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Clostridia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o_Clostridiales</w:t>
            </w:r>
            <w:proofErr w:type="spellEnd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; </w:t>
            </w:r>
            <w:proofErr w:type="spellStart"/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shd w:val="clear" w:color="auto" w:fill="FFFFFF"/>
                <w:lang w:val="en-US"/>
              </w:rPr>
              <w:t>f_</w:t>
            </w:r>
            <w:hyperlink r:id="rId32" w:tooltip="family" w:history="1">
              <w:r w:rsidRPr="007575D4">
                <w:rPr>
                  <w:rStyle w:val="Collegamentoipertestuale"/>
                  <w:rFonts w:ascii="Times New Roman" w:hAnsi="Times New Roman"/>
                  <w:i/>
                  <w:color w:val="000000" w:themeColor="text1"/>
                  <w:sz w:val="16"/>
                  <w:szCs w:val="16"/>
                  <w:u w:val="none"/>
                  <w:shd w:val="clear" w:color="auto" w:fill="FFFFFF"/>
                  <w:lang w:val="en-US"/>
                </w:rPr>
                <w:t>Ruminococcaceae</w:t>
              </w:r>
              <w:proofErr w:type="spellEnd"/>
            </w:hyperlink>
            <w:r w:rsidRPr="007575D4">
              <w:rPr>
                <w:rFonts w:ascii="Times New Roman" w:hAnsi="Times New Roman"/>
                <w:i/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g_Ruminococcus</w:t>
            </w:r>
            <w:proofErr w:type="spellEnd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 xml:space="preserve">; </w:t>
            </w:r>
            <w:proofErr w:type="spellStart"/>
            <w:r w:rsidRPr="007575D4">
              <w:rPr>
                <w:rFonts w:ascii="Times New Roman" w:hAnsi="Times New Roman"/>
                <w:b/>
                <w:i/>
                <w:color w:val="000000" w:themeColor="text1"/>
                <w:sz w:val="16"/>
                <w:szCs w:val="16"/>
                <w:lang w:val="en-US"/>
              </w:rPr>
              <w:t>s_lactaris</w:t>
            </w:r>
            <w:proofErr w:type="spellEnd"/>
          </w:p>
        </w:tc>
        <w:tc>
          <w:tcPr>
            <w:tcW w:w="1134" w:type="dxa"/>
            <w:vAlign w:val="center"/>
          </w:tcPr>
          <w:p w14:paraId="10BF9E6E" w14:textId="77777777" w:rsidR="005661F6" w:rsidRPr="00A63FB6" w:rsidRDefault="00B858DB" w:rsidP="00197EA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  <w:r w:rsidRPr="007575D4"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  <w:t>0.0076</w:t>
            </w:r>
          </w:p>
        </w:tc>
        <w:tc>
          <w:tcPr>
            <w:tcW w:w="850" w:type="dxa"/>
            <w:vAlign w:val="center"/>
          </w:tcPr>
          <w:p w14:paraId="222D96A3" w14:textId="77777777" w:rsidR="005661F6" w:rsidRPr="00A63FB6" w:rsidRDefault="005661F6" w:rsidP="00197EA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49F8B94A" w14:textId="77777777" w:rsidR="005661F6" w:rsidRPr="00A63FB6" w:rsidRDefault="005661F6" w:rsidP="00197EA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65E9300F" w14:textId="77777777" w:rsidR="005661F6" w:rsidRPr="00A63FB6" w:rsidRDefault="005661F6" w:rsidP="00197EA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3DE5AA08" w14:textId="77777777" w:rsidR="005661F6" w:rsidRPr="00A63FB6" w:rsidRDefault="005661F6" w:rsidP="00197EA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</w:tcPr>
          <w:p w14:paraId="2EB8D50A" w14:textId="77777777" w:rsidR="005661F6" w:rsidRPr="00A63FB6" w:rsidRDefault="005661F6" w:rsidP="00197EA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03D1BC33" w14:textId="77777777" w:rsidR="005661F6" w:rsidRPr="00A63FB6" w:rsidRDefault="005661F6" w:rsidP="00197EAD">
            <w:pPr>
              <w:jc w:val="center"/>
              <w:rPr>
                <w:rFonts w:ascii="Times New Roman" w:hAnsi="Times New Roman"/>
                <w:color w:val="000000" w:themeColor="text1"/>
                <w:sz w:val="16"/>
                <w:szCs w:val="16"/>
                <w:lang w:val="en-US"/>
              </w:rPr>
            </w:pPr>
          </w:p>
        </w:tc>
      </w:tr>
    </w:tbl>
    <w:p w14:paraId="11C5CE5E" w14:textId="77777777" w:rsidR="007533F0" w:rsidRDefault="007533F0" w:rsidP="00EC6ABC">
      <w:pPr>
        <w:spacing w:line="360" w:lineRule="auto"/>
        <w:jc w:val="both"/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</w:pPr>
    </w:p>
    <w:p w14:paraId="6C8A9CA0" w14:textId="77777777" w:rsidR="006C5BBF" w:rsidRPr="00334BB7" w:rsidRDefault="006C5BBF" w:rsidP="006C5BBF">
      <w:pPr>
        <w:rPr>
          <w:lang w:val="en-US"/>
        </w:rPr>
      </w:pPr>
      <w:r w:rsidRPr="00816FD1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The number in square brackets indicates the number of patients in the groups compared in the analysis. The differential abundance analysis for microbial marker-gene used methods like “metagenomeSeq” and RNASeq. The “metagenomeSeq” use the zero-inflated Gaussian Fit algorithm. RNASeq is a differential abundance analysis method following EdgeR or DESeq2 algorithms. All statistical analyses adjust the data for imbalanced class distribution (under-sampling) and dataset sparsity. The taxa have been organized as </w:t>
      </w:r>
      <w:proofErr w:type="spellStart"/>
      <w:r w:rsidRPr="00816FD1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 w:eastAsia="it-IT"/>
        </w:rPr>
        <w:t>p_Phylum</w:t>
      </w:r>
      <w:proofErr w:type="spellEnd"/>
      <w:r w:rsidRPr="00816FD1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 w:eastAsia="it-IT"/>
        </w:rPr>
        <w:t xml:space="preserve">; </w:t>
      </w:r>
      <w:proofErr w:type="spellStart"/>
      <w:r w:rsidRPr="00816FD1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 w:eastAsia="it-IT"/>
        </w:rPr>
        <w:t>c_Class</w:t>
      </w:r>
      <w:proofErr w:type="spellEnd"/>
      <w:r w:rsidRPr="00816FD1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 w:eastAsia="it-IT"/>
        </w:rPr>
        <w:t xml:space="preserve">; </w:t>
      </w:r>
      <w:proofErr w:type="spellStart"/>
      <w:r w:rsidRPr="00816FD1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 w:eastAsia="it-IT"/>
        </w:rPr>
        <w:t>o_Order</w:t>
      </w:r>
      <w:proofErr w:type="spellEnd"/>
      <w:r w:rsidRPr="00816FD1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 w:eastAsia="it-IT"/>
        </w:rPr>
        <w:t xml:space="preserve">; </w:t>
      </w:r>
      <w:proofErr w:type="spellStart"/>
      <w:r w:rsidRPr="00816FD1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 w:eastAsia="it-IT"/>
        </w:rPr>
        <w:t>f_Family</w:t>
      </w:r>
      <w:proofErr w:type="spellEnd"/>
      <w:r w:rsidRPr="00816FD1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 w:eastAsia="it-IT"/>
        </w:rPr>
        <w:t xml:space="preserve">; </w:t>
      </w:r>
      <w:proofErr w:type="spellStart"/>
      <w:r w:rsidRPr="00816FD1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 w:eastAsia="it-IT"/>
        </w:rPr>
        <w:t>g_Genus</w:t>
      </w:r>
      <w:proofErr w:type="spellEnd"/>
      <w:r w:rsidRPr="00816FD1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 w:eastAsia="it-IT"/>
        </w:rPr>
        <w:t xml:space="preserve">; </w:t>
      </w:r>
      <w:proofErr w:type="spellStart"/>
      <w:r w:rsidRPr="00816FD1">
        <w:rPr>
          <w:rFonts w:ascii="Times New Roman" w:eastAsia="Times New Roman" w:hAnsi="Times New Roman"/>
          <w:bCs/>
          <w:i/>
          <w:color w:val="000000"/>
          <w:sz w:val="24"/>
          <w:szCs w:val="24"/>
          <w:lang w:val="en-US" w:eastAsia="it-IT"/>
        </w:rPr>
        <w:t>s_Specie</w:t>
      </w:r>
      <w:proofErr w:type="spellEnd"/>
      <w:r w:rsidRPr="00816FD1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 xml:space="preserve">. FDR (False Discovery Rate) indicates the statistical significance p-value after adjustment for multiple comparisons. The base two logarithmic value of fold changes (log2FC) represents how much an increase (+) or decrease (-) in the abundance of a particular taxon in the comparisons between the indicated group of samples. A positive number indicates a higher wealth in the TCSA-Cases group of specimens, while negative values indicate the preferential presence </w:t>
      </w:r>
      <w:proofErr w:type="gramStart"/>
      <w:r w:rsidRPr="00816FD1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in  TCSA</w:t>
      </w:r>
      <w:proofErr w:type="gramEnd"/>
      <w:r w:rsidRPr="00816FD1">
        <w:rPr>
          <w:rFonts w:ascii="Times New Roman" w:eastAsia="Times New Roman" w:hAnsi="Times New Roman"/>
          <w:bCs/>
          <w:color w:val="000000"/>
          <w:sz w:val="24"/>
          <w:szCs w:val="24"/>
          <w:lang w:val="en-US" w:eastAsia="it-IT"/>
        </w:rPr>
        <w:t>-Controls samples. FDR equal to or less than 0.05 was considered statistically significant.</w:t>
      </w:r>
    </w:p>
    <w:p w14:paraId="1CA793F9" w14:textId="77777777" w:rsidR="00F37505" w:rsidRPr="005C34BC" w:rsidRDefault="00000000" w:rsidP="00D464CF">
      <w:pPr>
        <w:rPr>
          <w:lang w:val="en-US"/>
        </w:rPr>
      </w:pPr>
    </w:p>
    <w:sectPr w:rsidR="00F37505" w:rsidRPr="005C34BC" w:rsidSect="008A57AC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+mn-ea">
    <w:altName w:val="Times New Roman"/>
    <w:panose1 w:val="020B0604020202020204"/>
    <w:charset w:val="00"/>
    <w:family w:val="roman"/>
    <w:notTrueType/>
    <w:pitch w:val="default"/>
  </w:font>
  <w:font w:name="+mn-cs">
    <w:panose1 w:val="020B0604020202020204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it-IT" w:vendorID="64" w:dllVersion="0" w:nlCheck="1" w:checkStyle="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7AC"/>
    <w:rsid w:val="0004389E"/>
    <w:rsid w:val="00065516"/>
    <w:rsid w:val="00074D67"/>
    <w:rsid w:val="000829C6"/>
    <w:rsid w:val="000863BC"/>
    <w:rsid w:val="000B04F0"/>
    <w:rsid w:val="000B1602"/>
    <w:rsid w:val="000B55C9"/>
    <w:rsid w:val="000F3B1D"/>
    <w:rsid w:val="00173FCC"/>
    <w:rsid w:val="001A2303"/>
    <w:rsid w:val="001A574B"/>
    <w:rsid w:val="0021260A"/>
    <w:rsid w:val="002971A3"/>
    <w:rsid w:val="002A5EFA"/>
    <w:rsid w:val="002C1F94"/>
    <w:rsid w:val="00355369"/>
    <w:rsid w:val="003B0132"/>
    <w:rsid w:val="003E29F5"/>
    <w:rsid w:val="004419AF"/>
    <w:rsid w:val="004579CF"/>
    <w:rsid w:val="00487CC9"/>
    <w:rsid w:val="004B135B"/>
    <w:rsid w:val="004F117D"/>
    <w:rsid w:val="005661F6"/>
    <w:rsid w:val="005C34BC"/>
    <w:rsid w:val="006707CD"/>
    <w:rsid w:val="006966C2"/>
    <w:rsid w:val="006C5BBF"/>
    <w:rsid w:val="0070398C"/>
    <w:rsid w:val="007042C7"/>
    <w:rsid w:val="00736CA6"/>
    <w:rsid w:val="007533F0"/>
    <w:rsid w:val="007575D4"/>
    <w:rsid w:val="007666DF"/>
    <w:rsid w:val="007E0251"/>
    <w:rsid w:val="00812FE0"/>
    <w:rsid w:val="00843260"/>
    <w:rsid w:val="008A57AC"/>
    <w:rsid w:val="00902949"/>
    <w:rsid w:val="0091134B"/>
    <w:rsid w:val="00912E35"/>
    <w:rsid w:val="00932ED8"/>
    <w:rsid w:val="00977EA5"/>
    <w:rsid w:val="009E5DC8"/>
    <w:rsid w:val="00A031A7"/>
    <w:rsid w:val="00A2571B"/>
    <w:rsid w:val="00A63FB6"/>
    <w:rsid w:val="00AC70DC"/>
    <w:rsid w:val="00AD4C17"/>
    <w:rsid w:val="00B858DB"/>
    <w:rsid w:val="00BD60AC"/>
    <w:rsid w:val="00BE0A2E"/>
    <w:rsid w:val="00BE4419"/>
    <w:rsid w:val="00C14D94"/>
    <w:rsid w:val="00C4223C"/>
    <w:rsid w:val="00C45183"/>
    <w:rsid w:val="00CD72A2"/>
    <w:rsid w:val="00D20FF6"/>
    <w:rsid w:val="00D22212"/>
    <w:rsid w:val="00D464CF"/>
    <w:rsid w:val="00D81D52"/>
    <w:rsid w:val="00DD47E5"/>
    <w:rsid w:val="00DD630B"/>
    <w:rsid w:val="00DF4BCF"/>
    <w:rsid w:val="00E44D0A"/>
    <w:rsid w:val="00E77A78"/>
    <w:rsid w:val="00EA3AB1"/>
    <w:rsid w:val="00EC6ABC"/>
    <w:rsid w:val="00EE4EBE"/>
    <w:rsid w:val="00F31DE2"/>
    <w:rsid w:val="00F70024"/>
    <w:rsid w:val="00F700FF"/>
    <w:rsid w:val="00F9002A"/>
    <w:rsid w:val="00FB67CE"/>
    <w:rsid w:val="00FB6941"/>
    <w:rsid w:val="00FC4CD4"/>
    <w:rsid w:val="00FE1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90915B"/>
  <w15:docId w15:val="{A2D67F9E-1840-644D-AD00-CF847C450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A57AC"/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8A57A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llegamentoipertestuale">
    <w:name w:val="Hyperlink"/>
    <w:basedOn w:val="Carpredefinitoparagrafo"/>
    <w:uiPriority w:val="99"/>
    <w:unhideWhenUsed/>
    <w:rsid w:val="008A57AC"/>
    <w:rPr>
      <w:color w:val="0000FF"/>
      <w:u w:val="single"/>
    </w:rPr>
  </w:style>
  <w:style w:type="paragraph" w:styleId="NormaleWeb">
    <w:name w:val="Normal (Web)"/>
    <w:basedOn w:val="Normale"/>
    <w:uiPriority w:val="99"/>
    <w:semiHidden/>
    <w:unhideWhenUsed/>
    <w:rsid w:val="009E5DC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B04F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B04F0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9087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13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Taxonomy/Browser/wwwtax.cgi?mode=Undef&amp;id=1239&amp;lvl=3&amp;lin=f&amp;keep=1&amp;srchmode=1&amp;unlock" TargetMode="External"/><Relationship Id="rId18" Type="http://schemas.openxmlformats.org/officeDocument/2006/relationships/hyperlink" Target="https://www.ncbi.nlm.nih.gov/Taxonomy/Browser/wwwtax.cgi?mode=Undef&amp;id=200643&amp;lvl=3&amp;lin=f&amp;keep=1&amp;srchmode=1&amp;unlock" TargetMode="External"/><Relationship Id="rId26" Type="http://schemas.openxmlformats.org/officeDocument/2006/relationships/hyperlink" Target="https://www.ncbi.nlm.nih.gov/Taxonomy/Browser/wwwtax.cgi?mode=Undef&amp;id=976&amp;lvl=3&amp;lin=f&amp;keep=1&amp;srchmode=1&amp;unlock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Taxonomy/Browser/wwwtax.cgi?mode=Undef&amp;id=200643&amp;lvl=3&amp;lin=f&amp;keep=1&amp;srchmode=1&amp;unlock" TargetMode="External"/><Relationship Id="rId34" Type="http://schemas.openxmlformats.org/officeDocument/2006/relationships/theme" Target="theme/theme1.xml"/><Relationship Id="rId7" Type="http://schemas.openxmlformats.org/officeDocument/2006/relationships/hyperlink" Target="https://www.ncbi.nlm.nih.gov/Taxonomy/Browser/wwwtax.cgi?mode=Undef&amp;id=976&amp;lvl=3&amp;lin=f&amp;keep=1&amp;srchmode=1&amp;unlock" TargetMode="External"/><Relationship Id="rId12" Type="http://schemas.openxmlformats.org/officeDocument/2006/relationships/hyperlink" Target="https://www.ncbi.nlm.nih.gov/Taxonomy/Browser/wwwtax.cgi?mode=Undef&amp;id=171549&amp;lvl=3&amp;lin=f&amp;keep=1&amp;srchmode=1&amp;unlock" TargetMode="External"/><Relationship Id="rId17" Type="http://schemas.openxmlformats.org/officeDocument/2006/relationships/hyperlink" Target="https://www.ncbi.nlm.nih.gov/Taxonomy/Browser/wwwtax.cgi?mode=Undef&amp;id=976&amp;lvl=3&amp;lin=f&amp;keep=1&amp;srchmode=1&amp;unlock" TargetMode="External"/><Relationship Id="rId25" Type="http://schemas.openxmlformats.org/officeDocument/2006/relationships/hyperlink" Target="https://www.ncbi.nlm.nih.gov/Taxonomy/Browser/wwwtax.cgi?mode=Undef&amp;id=171549&amp;lvl=3&amp;lin=f&amp;keep=1&amp;srchmode=1&amp;unlock" TargetMode="External"/><Relationship Id="rId33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Taxonomy/Browser/wwwtax.cgi?mode=Undef&amp;id=1224&amp;lvl=3&amp;lin=f&amp;keep=1&amp;srchmode=1&amp;unlock" TargetMode="External"/><Relationship Id="rId20" Type="http://schemas.openxmlformats.org/officeDocument/2006/relationships/hyperlink" Target="https://www.ncbi.nlm.nih.gov/Taxonomy/Browser/wwwtax.cgi?mode=Undef&amp;id=976&amp;lvl=3&amp;lin=f&amp;keep=1&amp;srchmode=1&amp;unlock" TargetMode="External"/><Relationship Id="rId29" Type="http://schemas.openxmlformats.org/officeDocument/2006/relationships/hyperlink" Target="https://www.ncbi.nlm.nih.gov/Taxonomy/Browser/wwwtax.cgi?mode=Undef&amp;id=1239&amp;lvl=3&amp;lin=f&amp;keep=1&amp;srchmode=1&amp;unlock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Taxonomy/Browser/wwwtax.cgi?mode=Undef&amp;id=171549&amp;lvl=3&amp;lin=f&amp;keep=1&amp;srchmode=1&amp;unlock" TargetMode="External"/><Relationship Id="rId11" Type="http://schemas.openxmlformats.org/officeDocument/2006/relationships/hyperlink" Target="https://www.ncbi.nlm.nih.gov/Taxonomy/Browser/wwwtax.cgi?mode=Undef&amp;id=200643&amp;lvl=3&amp;lin=f&amp;keep=1&amp;srchmode=1&amp;unlock" TargetMode="External"/><Relationship Id="rId24" Type="http://schemas.openxmlformats.org/officeDocument/2006/relationships/hyperlink" Target="https://www.ncbi.nlm.nih.gov/Taxonomy/Browser/wwwtax.cgi?mode=Undef&amp;id=200643&amp;lvl=3&amp;lin=f&amp;keep=1&amp;srchmode=1&amp;unlock" TargetMode="External"/><Relationship Id="rId32" Type="http://schemas.openxmlformats.org/officeDocument/2006/relationships/hyperlink" Target="https://www.ncbi.nlm.nih.gov/Taxonomy/Browser/wwwtax.cgi?mode=Undef&amp;id=216572&amp;lvl=3&amp;lin=f&amp;keep=1&amp;srchmode=1&amp;unlock" TargetMode="External"/><Relationship Id="rId5" Type="http://schemas.openxmlformats.org/officeDocument/2006/relationships/hyperlink" Target="https://www.ncbi.nlm.nih.gov/Taxonomy/Browser/wwwtax.cgi?mode=Undef&amp;id=200643&amp;lvl=3&amp;lin=f&amp;keep=1&amp;srchmode=1&amp;unlock" TargetMode="External"/><Relationship Id="rId15" Type="http://schemas.openxmlformats.org/officeDocument/2006/relationships/hyperlink" Target="https://www.ncbi.nlm.nih.gov/Taxonomy/Browser/wwwtax.cgi?mode=Undef&amp;id=1224&amp;lvl=3&amp;lin=f&amp;keep=1&amp;srchmode=1&amp;unlock" TargetMode="External"/><Relationship Id="rId23" Type="http://schemas.openxmlformats.org/officeDocument/2006/relationships/hyperlink" Target="https://www.ncbi.nlm.nih.gov/Taxonomy/Browser/wwwtax.cgi?mode=Undef&amp;id=976&amp;lvl=3&amp;lin=f&amp;keep=1&amp;srchmode=1&amp;unlock" TargetMode="External"/><Relationship Id="rId28" Type="http://schemas.openxmlformats.org/officeDocument/2006/relationships/hyperlink" Target="https://www.ncbi.nlm.nih.gov/Taxonomy/Browser/wwwtax.cgi?mode=Undef&amp;id=171549&amp;lvl=3&amp;lin=f&amp;keep=1&amp;srchmode=1&amp;unlock" TargetMode="External"/><Relationship Id="rId10" Type="http://schemas.openxmlformats.org/officeDocument/2006/relationships/hyperlink" Target="https://www.ncbi.nlm.nih.gov/Taxonomy/Browser/wwwtax.cgi?mode=Undef&amp;id=976&amp;lvl=3&amp;lin=f&amp;keep=1&amp;srchmode=1&amp;unlock" TargetMode="External"/><Relationship Id="rId19" Type="http://schemas.openxmlformats.org/officeDocument/2006/relationships/hyperlink" Target="https://www.ncbi.nlm.nih.gov/Taxonomy/Browser/wwwtax.cgi?mode=Undef&amp;id=171549&amp;lvl=3&amp;lin=f&amp;keep=1&amp;srchmode=1&amp;unlock" TargetMode="External"/><Relationship Id="rId31" Type="http://schemas.openxmlformats.org/officeDocument/2006/relationships/hyperlink" Target="https://www.ncbi.nlm.nih.gov/Taxonomy/Browser/wwwtax.cgi?mode=Undef&amp;id=186801&amp;lvl=3&amp;lin=f&amp;keep=1&amp;srchmode=1&amp;unlock" TargetMode="External"/><Relationship Id="rId4" Type="http://schemas.openxmlformats.org/officeDocument/2006/relationships/hyperlink" Target="https://www.ncbi.nlm.nih.gov/Taxonomy/Browser/wwwtax.cgi?mode=Undef&amp;id=976&amp;lvl=3&amp;lin=f&amp;keep=1&amp;srchmode=1&amp;unlock" TargetMode="External"/><Relationship Id="rId9" Type="http://schemas.openxmlformats.org/officeDocument/2006/relationships/hyperlink" Target="https://www.ncbi.nlm.nih.gov/Taxonomy/Browser/wwwtax.cgi?mode=Undef&amp;id=171549&amp;lvl=3&amp;lin=f&amp;keep=1&amp;srchmode=1&amp;unlock" TargetMode="External"/><Relationship Id="rId14" Type="http://schemas.openxmlformats.org/officeDocument/2006/relationships/hyperlink" Target="https://www.ncbi.nlm.nih.gov/Taxonomy/Browser/wwwtax.cgi?mode=Undef&amp;id=1224&amp;lvl=3&amp;lin=f&amp;keep=1&amp;srchmode=1&amp;unlock" TargetMode="External"/><Relationship Id="rId22" Type="http://schemas.openxmlformats.org/officeDocument/2006/relationships/hyperlink" Target="https://www.ncbi.nlm.nih.gov/Taxonomy/Browser/wwwtax.cgi?mode=Undef&amp;id=171549&amp;lvl=3&amp;lin=f&amp;keep=1&amp;srchmode=1&amp;unlock" TargetMode="External"/><Relationship Id="rId27" Type="http://schemas.openxmlformats.org/officeDocument/2006/relationships/hyperlink" Target="https://www.ncbi.nlm.nih.gov/Taxonomy/Browser/wwwtax.cgi?mode=Undef&amp;id=200643&amp;lvl=3&amp;lin=f&amp;keep=1&amp;srchmode=1&amp;unlock" TargetMode="External"/><Relationship Id="rId30" Type="http://schemas.openxmlformats.org/officeDocument/2006/relationships/hyperlink" Target="https://www.ncbi.nlm.nih.gov/Taxonomy/Browser/wwwtax.cgi?mode=Undef&amp;id=1239&amp;lvl=3&amp;lin=f&amp;keep=1&amp;srchmode=1&amp;unlock" TargetMode="External"/><Relationship Id="rId8" Type="http://schemas.openxmlformats.org/officeDocument/2006/relationships/hyperlink" Target="https://www.ncbi.nlm.nih.gov/Taxonomy/Browser/wwwtax.cgi?mode=Undef&amp;id=200643&amp;lvl=3&amp;lin=f&amp;keep=1&amp;srchmode=1&amp;unlock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8</Words>
  <Characters>5923</Characters>
  <Application>Microsoft Office Word</Application>
  <DocSecurity>0</DocSecurity>
  <Lines>49</Lines>
  <Paragraphs>13</Paragraphs>
  <ScaleCrop>false</ScaleCrop>
  <Company/>
  <LinksUpToDate>false</LinksUpToDate>
  <CharactersWithSpaces>6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 541 NGS</dc:creator>
  <cp:lastModifiedBy>Alessio Pini Prato</cp:lastModifiedBy>
  <cp:revision>3</cp:revision>
  <dcterms:created xsi:type="dcterms:W3CDTF">2023-05-12T07:46:00Z</dcterms:created>
  <dcterms:modified xsi:type="dcterms:W3CDTF">2023-05-12T07:46:00Z</dcterms:modified>
</cp:coreProperties>
</file>